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E96" w:rsidRPr="003B5A8B" w:rsidRDefault="007F2E96" w:rsidP="007F2E96">
      <w:pPr>
        <w:rPr>
          <w:rFonts w:ascii="Times New Roman" w:hAnsi="Times New Roman" w:cs="Times New Roman"/>
          <w:sz w:val="24"/>
          <w:szCs w:val="24"/>
        </w:rPr>
      </w:pPr>
      <w:r w:rsidRPr="003B5A8B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3B5A8B">
        <w:rPr>
          <w:rFonts w:ascii="Times New Roman" w:hAnsi="Times New Roman" w:cs="Times New Roman" w:hint="eastAsia"/>
          <w:sz w:val="24"/>
          <w:szCs w:val="24"/>
        </w:rPr>
        <w:t xml:space="preserve">Bacterial </w:t>
      </w:r>
      <w:proofErr w:type="spellStart"/>
      <w:r w:rsidRPr="003B5A8B">
        <w:rPr>
          <w:rFonts w:ascii="Times New Roman" w:hAnsi="Times New Roman" w:cs="Times New Roman" w:hint="eastAsia"/>
          <w:sz w:val="24"/>
          <w:szCs w:val="24"/>
        </w:rPr>
        <w:t>phylotypes</w:t>
      </w:r>
      <w:proofErr w:type="spellEnd"/>
      <w:r w:rsidRPr="003B5A8B">
        <w:rPr>
          <w:rFonts w:ascii="Times New Roman" w:hAnsi="Times New Roman" w:cs="Times New Roman" w:hint="eastAsia"/>
          <w:sz w:val="24"/>
          <w:szCs w:val="24"/>
        </w:rPr>
        <w:t xml:space="preserve"> whose population level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increased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 upon PG administration in the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large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 intestine</w:t>
      </w:r>
      <w:r w:rsidR="00F96AA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3"/>
        <w:tblW w:w="13378" w:type="dxa"/>
        <w:tblLayout w:type="fixed"/>
        <w:tblLook w:val="04A0" w:firstRow="1" w:lastRow="0" w:firstColumn="1" w:lastColumn="0" w:noHBand="0" w:noVBand="1"/>
      </w:tblPr>
      <w:tblGrid>
        <w:gridCol w:w="1526"/>
        <w:gridCol w:w="3153"/>
        <w:gridCol w:w="967"/>
        <w:gridCol w:w="755"/>
        <w:gridCol w:w="952"/>
        <w:gridCol w:w="776"/>
        <w:gridCol w:w="938"/>
        <w:gridCol w:w="756"/>
        <w:gridCol w:w="980"/>
        <w:gridCol w:w="811"/>
        <w:gridCol w:w="952"/>
        <w:gridCol w:w="812"/>
      </w:tblGrid>
      <w:tr w:rsidR="007F2E96" w:rsidRPr="00317F57" w:rsidTr="002F57FD">
        <w:trPr>
          <w:cantSplit/>
        </w:trPr>
        <w:tc>
          <w:tcPr>
            <w:tcW w:w="1526" w:type="dxa"/>
            <w:vMerge w:val="restart"/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3153" w:type="dxa"/>
            <w:vMerge w:val="restart"/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otype</w:t>
            </w:r>
            <w:proofErr w:type="spellEnd"/>
          </w:p>
        </w:tc>
        <w:tc>
          <w:tcPr>
            <w:tcW w:w="1722" w:type="dxa"/>
            <w:gridSpan w:val="2"/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1728" w:type="dxa"/>
            <w:gridSpan w:val="2"/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1694" w:type="dxa"/>
            <w:gridSpan w:val="2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91" w:type="dxa"/>
            <w:gridSpan w:val="2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764" w:type="dxa"/>
            <w:gridSpan w:val="2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</w:p>
        </w:tc>
      </w:tr>
      <w:tr w:rsidR="007F2E96" w:rsidRPr="00317F57" w:rsidTr="002F57FD">
        <w:trPr>
          <w:cantSplit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3" w:type="dxa"/>
            <w:vMerge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Increas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7F2E96" w:rsidRPr="004C1AA1" w:rsidRDefault="007F2E96" w:rsidP="00426D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97584" w:rsidRPr="00317F57" w:rsidTr="002F57FD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acteroidete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 w:rsidP="00497584">
            <w:pPr>
              <w:spacing w:line="34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oribacter</w:t>
            </w:r>
            <w:proofErr w:type="spellEnd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lanchnicus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0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497584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 w:rsidP="00497584">
            <w:pPr>
              <w:spacing w:line="34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abacteroides</w:t>
            </w:r>
            <w:proofErr w:type="spellEnd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stasoni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7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497584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 w:rsidP="00071807">
            <w:pPr>
              <w:spacing w:line="3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42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anine oral taxon 29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0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497584" w:rsidRPr="00317F57" w:rsidTr="002F57FD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 w:rsidP="00071807">
            <w:pPr>
              <w:spacing w:line="34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18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6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8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1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97584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ass </w:t>
            </w:r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acilli</w:t>
            </w: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 w:rsidP="00071807">
            <w:pPr>
              <w:spacing w:line="34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8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97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69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97584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 w:rsidP="00071807">
            <w:pPr>
              <w:spacing w:line="34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13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0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0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8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8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irmicutes</w:t>
            </w:r>
            <w:proofErr w:type="spellEnd"/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lteae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45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ass </w:t>
            </w:r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lostridia</w:t>
            </w: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iformi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1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9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42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strain Z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6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cerasea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seburia</w:t>
            </w:r>
            <w:proofErr w:type="spellEnd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sulfotomaculum</w:t>
            </w:r>
            <w:proofErr w:type="spellEnd"/>
            <w:r w:rsidRPr="0042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YP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6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136D67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42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M1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136D67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C1AA1" w:rsidRDefault="00426D08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bacterium</w:t>
            </w:r>
            <w:proofErr w:type="spellEnd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rtuosum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26D08" w:rsidRDefault="00426D08" w:rsidP="00426D0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97584" w:rsidRPr="00317F57" w:rsidTr="00136D67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classified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 w:rsidP="00071807">
            <w:pPr>
              <w:spacing w:line="3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robic bacterium U3/P-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97584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C1AA1" w:rsidRDefault="00497584" w:rsidP="00071807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26D08" w:rsidRDefault="00497584" w:rsidP="00071807">
            <w:pPr>
              <w:spacing w:line="3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en bacterium NK4C3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</w:tbl>
    <w:p w:rsidR="007F2E96" w:rsidRPr="00231315" w:rsidRDefault="007F2E96" w:rsidP="007F2E96">
      <w:pPr>
        <w:spacing w:line="240" w:lineRule="exac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231315">
        <w:rPr>
          <w:rFonts w:ascii="Times New Roman" w:hAnsi="Times New Roman" w:cs="Times New Roman" w:hint="eastAsia"/>
          <w:szCs w:val="24"/>
          <w:vertAlign w:val="superscript"/>
        </w:rPr>
        <w:t>a</w:t>
      </w:r>
      <w:proofErr w:type="spellEnd"/>
      <w:proofErr w:type="gramEnd"/>
      <w:r w:rsidRPr="00231315">
        <w:rPr>
          <w:rFonts w:ascii="Times New Roman" w:hAnsi="Times New Roman" w:cs="Times New Roman" w:hint="eastAsia"/>
          <w:szCs w:val="24"/>
          <w:vertAlign w:val="superscript"/>
        </w:rPr>
        <w:t xml:space="preserve"> </w:t>
      </w:r>
      <w:r w:rsidRPr="00231315">
        <w:rPr>
          <w:rFonts w:ascii="Times New Roman" w:hAnsi="Times New Roman" w:cs="Times New Roman" w:hint="eastAsia"/>
          <w:szCs w:val="24"/>
        </w:rPr>
        <w:t xml:space="preserve">Associations between bacterial </w:t>
      </w:r>
      <w:proofErr w:type="spellStart"/>
      <w:r w:rsidRPr="00231315">
        <w:rPr>
          <w:rFonts w:ascii="Times New Roman" w:hAnsi="Times New Roman" w:cs="Times New Roman" w:hint="eastAsia"/>
          <w:szCs w:val="24"/>
        </w:rPr>
        <w:t>phylotypes</w:t>
      </w:r>
      <w:proofErr w:type="spellEnd"/>
      <w:r w:rsidRPr="00231315">
        <w:rPr>
          <w:rFonts w:ascii="Times New Roman" w:hAnsi="Times New Roman" w:cs="Times New Roman" w:hint="eastAsia"/>
          <w:szCs w:val="24"/>
        </w:rPr>
        <w:t xml:space="preserve"> and PG administration were examined by Fisher </w:t>
      </w:r>
      <w:r w:rsidRPr="00231315">
        <w:rPr>
          <w:rFonts w:ascii="Times New Roman" w:hAnsi="Times New Roman" w:cs="Times New Roman"/>
          <w:szCs w:val="24"/>
        </w:rPr>
        <w:t>exact</w:t>
      </w:r>
      <w:r w:rsidRPr="00231315">
        <w:rPr>
          <w:rFonts w:ascii="Times New Roman" w:hAnsi="Times New Roman" w:cs="Times New Roman" w:hint="eastAsia"/>
          <w:szCs w:val="24"/>
        </w:rPr>
        <w:t xml:space="preserve"> test. </w:t>
      </w:r>
      <w:r w:rsidRPr="00231315">
        <w:rPr>
          <w:rFonts w:ascii="Times New Roman" w:hAnsi="Times New Roman" w:cs="Times New Roman" w:hint="eastAsia"/>
          <w:i/>
          <w:szCs w:val="24"/>
        </w:rPr>
        <w:t>P</w:t>
      </w:r>
      <w:r w:rsidRPr="00231315">
        <w:rPr>
          <w:rFonts w:ascii="Times New Roman" w:hAnsi="Times New Roman" w:cs="Times New Roman" w:hint="eastAsia"/>
          <w:szCs w:val="24"/>
        </w:rPr>
        <w:t xml:space="preserve"> values less than 0.05 were used to indicate</w:t>
      </w:r>
      <w:r w:rsidRPr="00231315">
        <w:rPr>
          <w:sz w:val="18"/>
        </w:rPr>
        <w:t xml:space="preserve"> </w:t>
      </w:r>
      <w:r w:rsidRPr="00231315">
        <w:rPr>
          <w:rFonts w:ascii="Times New Roman" w:hAnsi="Times New Roman" w:cs="Times New Roman"/>
          <w:szCs w:val="24"/>
        </w:rPr>
        <w:t>statistical</w:t>
      </w:r>
      <w:r w:rsidRPr="00231315">
        <w:rPr>
          <w:rFonts w:ascii="Times New Roman" w:hAnsi="Times New Roman" w:cs="Times New Roman" w:hint="eastAsia"/>
          <w:szCs w:val="24"/>
        </w:rPr>
        <w:t xml:space="preserve"> difference</w:t>
      </w:r>
      <w:r w:rsidRPr="00231315">
        <w:rPr>
          <w:rFonts w:hint="eastAsia"/>
          <w:sz w:val="18"/>
        </w:rPr>
        <w:t xml:space="preserve"> of </w:t>
      </w:r>
      <w:r w:rsidRPr="00231315">
        <w:rPr>
          <w:rFonts w:ascii="Times New Roman" w:hAnsi="Times New Roman" w:cs="Times New Roman" w:hint="eastAsia"/>
          <w:szCs w:val="24"/>
        </w:rPr>
        <w:t>bacterial counts</w:t>
      </w:r>
      <w:r w:rsidRPr="00231315">
        <w:rPr>
          <w:rFonts w:ascii="Times New Roman" w:hAnsi="Times New Roman" w:cs="Times New Roman"/>
          <w:szCs w:val="24"/>
        </w:rPr>
        <w:t xml:space="preserve"> </w:t>
      </w:r>
      <w:r w:rsidRPr="00231315">
        <w:rPr>
          <w:rFonts w:ascii="Times New Roman" w:hAnsi="Times New Roman" w:cs="Times New Roman" w:hint="eastAsia"/>
          <w:szCs w:val="24"/>
        </w:rPr>
        <w:t xml:space="preserve">between PG-administered and control mice. NS: not </w:t>
      </w:r>
      <w:r w:rsidRPr="00231315">
        <w:rPr>
          <w:rFonts w:ascii="Times New Roman" w:hAnsi="Times New Roman" w:cs="Times New Roman"/>
          <w:szCs w:val="24"/>
        </w:rPr>
        <w:t>significant</w:t>
      </w:r>
      <w:r w:rsidRPr="00231315">
        <w:rPr>
          <w:rFonts w:ascii="Times New Roman" w:hAnsi="Times New Roman" w:cs="Times New Roman" w:hint="eastAsia"/>
          <w:szCs w:val="24"/>
        </w:rPr>
        <w:t xml:space="preserve"> difference. ND: not determined.</w:t>
      </w:r>
    </w:p>
    <w:p w:rsidR="00426D08" w:rsidRDefault="00426D08" w:rsidP="002F57FD">
      <w:pPr>
        <w:rPr>
          <w:rFonts w:ascii="Times New Roman" w:hAnsi="Times New Roman" w:cs="Times New Roman"/>
          <w:sz w:val="24"/>
          <w:szCs w:val="24"/>
        </w:rPr>
      </w:pPr>
    </w:p>
    <w:p w:rsidR="00426D08" w:rsidRDefault="00426D08" w:rsidP="002F57FD">
      <w:pPr>
        <w:rPr>
          <w:rFonts w:ascii="Times New Roman" w:hAnsi="Times New Roman" w:cs="Times New Roman"/>
          <w:sz w:val="24"/>
          <w:szCs w:val="24"/>
        </w:rPr>
      </w:pPr>
    </w:p>
    <w:p w:rsidR="00426D08" w:rsidRDefault="00426D08" w:rsidP="002F57F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26D08" w:rsidSect="00231315">
      <w:pgSz w:w="16838" w:h="11906" w:orient="landscape"/>
      <w:pgMar w:top="1701" w:right="1985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AE4" w:rsidRDefault="00B66AE4" w:rsidP="00317F57">
      <w:r>
        <w:separator/>
      </w:r>
    </w:p>
  </w:endnote>
  <w:endnote w:type="continuationSeparator" w:id="0">
    <w:p w:rsidR="00B66AE4" w:rsidRDefault="00B66AE4" w:rsidP="0031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AE4" w:rsidRDefault="00B66AE4" w:rsidP="00317F57">
      <w:r>
        <w:separator/>
      </w:r>
    </w:p>
  </w:footnote>
  <w:footnote w:type="continuationSeparator" w:id="0">
    <w:p w:rsidR="00B66AE4" w:rsidRDefault="00B66AE4" w:rsidP="0031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6E"/>
    <w:rsid w:val="00037775"/>
    <w:rsid w:val="00071807"/>
    <w:rsid w:val="00083C16"/>
    <w:rsid w:val="00084A9E"/>
    <w:rsid w:val="000E662E"/>
    <w:rsid w:val="00136D67"/>
    <w:rsid w:val="00140C6D"/>
    <w:rsid w:val="00147B7B"/>
    <w:rsid w:val="00155BD4"/>
    <w:rsid w:val="00227344"/>
    <w:rsid w:val="00231315"/>
    <w:rsid w:val="0025594B"/>
    <w:rsid w:val="002B4797"/>
    <w:rsid w:val="002F058D"/>
    <w:rsid w:val="002F57FD"/>
    <w:rsid w:val="00305898"/>
    <w:rsid w:val="00317F57"/>
    <w:rsid w:val="00373148"/>
    <w:rsid w:val="003B5A8B"/>
    <w:rsid w:val="00424DAF"/>
    <w:rsid w:val="00426D08"/>
    <w:rsid w:val="00431B81"/>
    <w:rsid w:val="00497584"/>
    <w:rsid w:val="004C1AA1"/>
    <w:rsid w:val="004E20A2"/>
    <w:rsid w:val="00527A2D"/>
    <w:rsid w:val="005C10E9"/>
    <w:rsid w:val="005D109B"/>
    <w:rsid w:val="00653D47"/>
    <w:rsid w:val="00673F1D"/>
    <w:rsid w:val="00682848"/>
    <w:rsid w:val="006D7C0C"/>
    <w:rsid w:val="006E6B72"/>
    <w:rsid w:val="007268BF"/>
    <w:rsid w:val="007339E5"/>
    <w:rsid w:val="007525B7"/>
    <w:rsid w:val="007F2E96"/>
    <w:rsid w:val="0081078F"/>
    <w:rsid w:val="00814F55"/>
    <w:rsid w:val="00837A46"/>
    <w:rsid w:val="00863743"/>
    <w:rsid w:val="008C6945"/>
    <w:rsid w:val="008C73A6"/>
    <w:rsid w:val="00901CBF"/>
    <w:rsid w:val="00953D3E"/>
    <w:rsid w:val="00975413"/>
    <w:rsid w:val="009B2C81"/>
    <w:rsid w:val="009D1091"/>
    <w:rsid w:val="009D7F4D"/>
    <w:rsid w:val="00A9533B"/>
    <w:rsid w:val="00AC283C"/>
    <w:rsid w:val="00AC5D18"/>
    <w:rsid w:val="00AD285A"/>
    <w:rsid w:val="00B3626D"/>
    <w:rsid w:val="00B46F15"/>
    <w:rsid w:val="00B66AE4"/>
    <w:rsid w:val="00B86732"/>
    <w:rsid w:val="00BF0362"/>
    <w:rsid w:val="00C26066"/>
    <w:rsid w:val="00C80408"/>
    <w:rsid w:val="00CB07B3"/>
    <w:rsid w:val="00CC5340"/>
    <w:rsid w:val="00CD2496"/>
    <w:rsid w:val="00CD796C"/>
    <w:rsid w:val="00CE0201"/>
    <w:rsid w:val="00CE1791"/>
    <w:rsid w:val="00CF0BA8"/>
    <w:rsid w:val="00CF734E"/>
    <w:rsid w:val="00D2293F"/>
    <w:rsid w:val="00DB7359"/>
    <w:rsid w:val="00DF0558"/>
    <w:rsid w:val="00DF70E3"/>
    <w:rsid w:val="00E3773D"/>
    <w:rsid w:val="00E503B3"/>
    <w:rsid w:val="00E5472C"/>
    <w:rsid w:val="00E57D47"/>
    <w:rsid w:val="00E6756E"/>
    <w:rsid w:val="00E70CFB"/>
    <w:rsid w:val="00EC6115"/>
    <w:rsid w:val="00EC64D6"/>
    <w:rsid w:val="00F721A7"/>
    <w:rsid w:val="00F72F16"/>
    <w:rsid w:val="00F96AA3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</dc:creator>
  <cp:lastModifiedBy>Yui</cp:lastModifiedBy>
  <cp:revision>3</cp:revision>
  <dcterms:created xsi:type="dcterms:W3CDTF">2013-08-19T05:05:00Z</dcterms:created>
  <dcterms:modified xsi:type="dcterms:W3CDTF">2013-08-19T05:10:00Z</dcterms:modified>
</cp:coreProperties>
</file>